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402"/>
        <w:tblW w:w="12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852"/>
        <w:gridCol w:w="2692"/>
        <w:gridCol w:w="1984"/>
        <w:gridCol w:w="567"/>
        <w:gridCol w:w="3262"/>
        <w:gridCol w:w="142"/>
        <w:gridCol w:w="94"/>
        <w:gridCol w:w="243"/>
      </w:tblGrid>
      <w:tr w:rsidR="00C45C02" w:rsidRPr="004B53E4" w14:paraId="29C8AFBA" w14:textId="77777777" w:rsidTr="00363EFD">
        <w:trPr>
          <w:trHeight w:val="426"/>
        </w:trPr>
        <w:tc>
          <w:tcPr>
            <w:tcW w:w="12386" w:type="dxa"/>
            <w:gridSpan w:val="9"/>
            <w:tcBorders>
              <w:bottom w:val="single" w:sz="4" w:space="0" w:color="auto"/>
            </w:tcBorders>
          </w:tcPr>
          <w:p w14:paraId="4A2C8A76" w14:textId="6EE3CB4C" w:rsidR="00C45C02" w:rsidRPr="00C45C02" w:rsidRDefault="00C45C02" w:rsidP="00363EFD">
            <w:r w:rsidRPr="00C45C02">
              <w:rPr>
                <w:b/>
                <w:bCs/>
                <w:sz w:val="20"/>
                <w:szCs w:val="20"/>
              </w:rPr>
              <w:t xml:space="preserve">Supplementary Table </w:t>
            </w:r>
            <w:r w:rsidR="000C57DC">
              <w:rPr>
                <w:b/>
                <w:bCs/>
                <w:sz w:val="20"/>
                <w:szCs w:val="20"/>
              </w:rPr>
              <w:t>1</w:t>
            </w:r>
            <w:r w:rsidRPr="00C45C02">
              <w:rPr>
                <w:b/>
                <w:bCs/>
                <w:sz w:val="20"/>
                <w:szCs w:val="20"/>
              </w:rPr>
              <w:t>.</w:t>
            </w:r>
            <w:r w:rsidRPr="00C45C02">
              <w:rPr>
                <w:sz w:val="20"/>
                <w:szCs w:val="20"/>
              </w:rPr>
              <w:t xml:space="preserve"> Root mean square error (Nm·kg) for CEINMS predicted knee flexion/extension moments compared to OpenSim generated inverse dynamics. Data reported as (Mean (SD) of groups and mean (95% CI) change within and between groups, adjusted for baseline scores.</w:t>
            </w:r>
          </w:p>
        </w:tc>
      </w:tr>
      <w:tr w:rsidR="00C45C02" w:rsidRPr="00B22E6B" w14:paraId="54C73984" w14:textId="77777777" w:rsidTr="00363EFD">
        <w:trPr>
          <w:gridAfter w:val="2"/>
          <w:wAfter w:w="337" w:type="dxa"/>
          <w:trHeight w:val="113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130A4AC4" w14:textId="77777777" w:rsidR="00C45C02" w:rsidRPr="00DE7879" w:rsidRDefault="00C45C02" w:rsidP="00363EFD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CE2ECAA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789DF6B8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  <w:r w:rsidRPr="00DE7879">
              <w:rPr>
                <w:sz w:val="18"/>
                <w:szCs w:val="18"/>
              </w:rPr>
              <w:t>Flat flexible</w:t>
            </w:r>
          </w:p>
          <w:p w14:paraId="5F0EDD30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  <w:r w:rsidRPr="00DE7879">
              <w:rPr>
                <w:sz w:val="18"/>
                <w:szCs w:val="18"/>
              </w:rPr>
              <w:t>(n = 2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486D74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  <w:r w:rsidRPr="00DE7879">
              <w:rPr>
                <w:sz w:val="18"/>
                <w:szCs w:val="18"/>
              </w:rPr>
              <w:t>Stable supportive (n=2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9BCE02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B1EE3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DE7879">
              <w:rPr>
                <w:sz w:val="18"/>
                <w:szCs w:val="18"/>
              </w:rPr>
              <w:t xml:space="preserve">ean difference (95%CI) </w:t>
            </w:r>
          </w:p>
          <w:p w14:paraId="301C9D31" w14:textId="36240DDA" w:rsidR="00C45C02" w:rsidRPr="000710FD" w:rsidRDefault="00C45C02" w:rsidP="00363EFD">
            <w:pPr>
              <w:jc w:val="center"/>
              <w:rPr>
                <w:sz w:val="18"/>
                <w:szCs w:val="18"/>
                <w:vertAlign w:val="superscript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table supportive</w:t>
            </w:r>
            <w:r w:rsidRPr="000710FD">
              <w:rPr>
                <w:sz w:val="18"/>
                <w:szCs w:val="18"/>
                <w:lang w:val="fr-FR"/>
              </w:rPr>
              <w:t xml:space="preserve"> minus </w:t>
            </w:r>
            <w:r>
              <w:rPr>
                <w:sz w:val="18"/>
                <w:szCs w:val="18"/>
                <w:lang w:val="fr-FR"/>
              </w:rPr>
              <w:t>Flat</w:t>
            </w:r>
            <w:r w:rsidRPr="000710FD"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flexible</w:t>
            </w:r>
            <w:r w:rsidRPr="000710FD">
              <w:rPr>
                <w:sz w:val="18"/>
                <w:szCs w:val="18"/>
                <w:lang w:val="fr-FR"/>
              </w:rPr>
              <w:t xml:space="preserve"> </w:t>
            </w:r>
          </w:p>
        </w:tc>
      </w:tr>
      <w:tr w:rsidR="00C45C02" w:rsidRPr="004B53E4" w14:paraId="0D92F636" w14:textId="77777777" w:rsidTr="00A342E3">
        <w:trPr>
          <w:trHeight w:val="325"/>
        </w:trPr>
        <w:tc>
          <w:tcPr>
            <w:tcW w:w="2550" w:type="dxa"/>
            <w:tcBorders>
              <w:top w:val="single" w:sz="4" w:space="0" w:color="auto"/>
            </w:tcBorders>
          </w:tcPr>
          <w:p w14:paraId="79F65930" w14:textId="3B9F1EFA" w:rsidR="00C45C02" w:rsidRPr="009B7E31" w:rsidRDefault="009B7E31" w:rsidP="00363EFD">
            <w:pPr>
              <w:jc w:val="right"/>
              <w:rPr>
                <w:sz w:val="18"/>
                <w:szCs w:val="18"/>
              </w:rPr>
            </w:pPr>
            <w:r w:rsidRPr="009B7E31">
              <w:rPr>
                <w:sz w:val="18"/>
                <w:szCs w:val="18"/>
              </w:rPr>
              <w:t>Stance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AC87747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794CDE9" w14:textId="5792D588" w:rsidR="00C45C02" w:rsidRPr="00DE7879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AC4BDF" w14:textId="7BB90B08" w:rsidR="00C45C02" w:rsidRPr="00DE7879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E776F7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2" w:type="dxa"/>
            <w:tcBorders>
              <w:top w:val="single" w:sz="4" w:space="0" w:color="auto"/>
            </w:tcBorders>
          </w:tcPr>
          <w:p w14:paraId="38CBAA1D" w14:textId="26D6181F" w:rsidR="00C45C02" w:rsidRPr="00DE7879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-0.01, 0.00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7849DFD7" w14:textId="77777777" w:rsidR="00C45C02" w:rsidRPr="000624F6" w:rsidRDefault="00C45C02" w:rsidP="00363EF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451D3BFB" w14:textId="77777777" w:rsidR="00C45C02" w:rsidRPr="000624F6" w:rsidRDefault="00C45C02" w:rsidP="00363EF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C45C02" w:rsidRPr="004B53E4" w14:paraId="05A2BC4C" w14:textId="77777777" w:rsidTr="00A342E3">
        <w:trPr>
          <w:trHeight w:val="283"/>
        </w:trPr>
        <w:tc>
          <w:tcPr>
            <w:tcW w:w="2550" w:type="dxa"/>
          </w:tcPr>
          <w:p w14:paraId="59FC29EA" w14:textId="7FCBBD55" w:rsidR="00C45C02" w:rsidRPr="009B7E31" w:rsidRDefault="009B7E31" w:rsidP="00363EFD">
            <w:pPr>
              <w:jc w:val="right"/>
              <w:rPr>
                <w:sz w:val="18"/>
                <w:szCs w:val="18"/>
              </w:rPr>
            </w:pPr>
            <w:r w:rsidRPr="009B7E31">
              <w:rPr>
                <w:sz w:val="18"/>
                <w:szCs w:val="18"/>
              </w:rPr>
              <w:t>Swing</w:t>
            </w:r>
          </w:p>
        </w:tc>
        <w:tc>
          <w:tcPr>
            <w:tcW w:w="852" w:type="dxa"/>
          </w:tcPr>
          <w:p w14:paraId="39E0EDF8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2" w:type="dxa"/>
          </w:tcPr>
          <w:p w14:paraId="05161585" w14:textId="6A6F83F5" w:rsidR="00C45C02" w:rsidRPr="00DE7879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0.02)</w:t>
            </w:r>
          </w:p>
        </w:tc>
        <w:tc>
          <w:tcPr>
            <w:tcW w:w="1984" w:type="dxa"/>
          </w:tcPr>
          <w:p w14:paraId="3B443B4D" w14:textId="167DAEAA" w:rsidR="00C45C02" w:rsidRPr="00DE7879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0.02)</w:t>
            </w:r>
          </w:p>
        </w:tc>
        <w:tc>
          <w:tcPr>
            <w:tcW w:w="567" w:type="dxa"/>
          </w:tcPr>
          <w:p w14:paraId="43A3C45A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2" w:type="dxa"/>
          </w:tcPr>
          <w:p w14:paraId="7CB08031" w14:textId="067A710E" w:rsidR="00C45C02" w:rsidRPr="00DE7879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0.00, 0.01)</w:t>
            </w:r>
          </w:p>
        </w:tc>
        <w:tc>
          <w:tcPr>
            <w:tcW w:w="236" w:type="dxa"/>
            <w:gridSpan w:val="2"/>
          </w:tcPr>
          <w:p w14:paraId="1A32CD4A" w14:textId="77777777" w:rsidR="00C45C02" w:rsidRPr="000624F6" w:rsidRDefault="00C45C02" w:rsidP="00363EF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43" w:type="dxa"/>
          </w:tcPr>
          <w:p w14:paraId="29FA6288" w14:textId="77777777" w:rsidR="00C45C02" w:rsidRPr="000624F6" w:rsidRDefault="00C45C02" w:rsidP="00363EF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C45C02" w:rsidRPr="004B53E4" w14:paraId="1849E221" w14:textId="77777777" w:rsidTr="00363EFD">
        <w:trPr>
          <w:trHeight w:val="74"/>
        </w:trPr>
        <w:tc>
          <w:tcPr>
            <w:tcW w:w="2550" w:type="dxa"/>
          </w:tcPr>
          <w:p w14:paraId="4F1E6EA0" w14:textId="7142AB66" w:rsidR="00C45C02" w:rsidRPr="009B7E31" w:rsidRDefault="009B7E31" w:rsidP="00363EFD">
            <w:pPr>
              <w:jc w:val="right"/>
              <w:rPr>
                <w:sz w:val="18"/>
                <w:szCs w:val="18"/>
              </w:rPr>
            </w:pPr>
            <w:r w:rsidRPr="009B7E31">
              <w:rPr>
                <w:sz w:val="18"/>
                <w:szCs w:val="18"/>
              </w:rPr>
              <w:t>Cycle</w:t>
            </w:r>
          </w:p>
        </w:tc>
        <w:tc>
          <w:tcPr>
            <w:tcW w:w="852" w:type="dxa"/>
          </w:tcPr>
          <w:p w14:paraId="5D86C0BF" w14:textId="77777777" w:rsidR="00C45C02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2" w:type="dxa"/>
          </w:tcPr>
          <w:p w14:paraId="159D4A50" w14:textId="4E5985F2" w:rsidR="00C45C02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3)</w:t>
            </w:r>
          </w:p>
        </w:tc>
        <w:tc>
          <w:tcPr>
            <w:tcW w:w="1984" w:type="dxa"/>
          </w:tcPr>
          <w:p w14:paraId="4E389A41" w14:textId="3BBF5853" w:rsidR="00C45C02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3)</w:t>
            </w:r>
          </w:p>
        </w:tc>
        <w:tc>
          <w:tcPr>
            <w:tcW w:w="567" w:type="dxa"/>
          </w:tcPr>
          <w:p w14:paraId="6C829C7B" w14:textId="77777777" w:rsidR="00C45C02" w:rsidRPr="00DE7879" w:rsidRDefault="00C45C02" w:rsidP="00363E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2" w:type="dxa"/>
          </w:tcPr>
          <w:p w14:paraId="69BA17F6" w14:textId="0B230D8A" w:rsidR="00C45C02" w:rsidRPr="00B5324C" w:rsidRDefault="007D5F03" w:rsidP="00363E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-0.01, 0.00)</w:t>
            </w:r>
          </w:p>
        </w:tc>
        <w:tc>
          <w:tcPr>
            <w:tcW w:w="236" w:type="dxa"/>
            <w:gridSpan w:val="2"/>
          </w:tcPr>
          <w:p w14:paraId="23362D2F" w14:textId="77777777" w:rsidR="00C45C02" w:rsidRPr="004B53E4" w:rsidRDefault="00C45C02" w:rsidP="00363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</w:tcPr>
          <w:p w14:paraId="70701E5E" w14:textId="77777777" w:rsidR="00C45C02" w:rsidRPr="004B53E4" w:rsidRDefault="00C45C02" w:rsidP="00363EFD">
            <w:pPr>
              <w:jc w:val="center"/>
              <w:rPr>
                <w:sz w:val="20"/>
                <w:szCs w:val="20"/>
              </w:rPr>
            </w:pPr>
          </w:p>
        </w:tc>
      </w:tr>
      <w:tr w:rsidR="00C45C02" w:rsidRPr="00B31FEE" w14:paraId="046B8D18" w14:textId="77777777" w:rsidTr="00363EFD">
        <w:trPr>
          <w:trHeight w:val="113"/>
        </w:trPr>
        <w:tc>
          <w:tcPr>
            <w:tcW w:w="12386" w:type="dxa"/>
            <w:gridSpan w:val="9"/>
            <w:tcBorders>
              <w:top w:val="single" w:sz="4" w:space="0" w:color="auto"/>
            </w:tcBorders>
          </w:tcPr>
          <w:p w14:paraId="46108FDB" w14:textId="20342BD4" w:rsidR="00C45C02" w:rsidRPr="00B31FEE" w:rsidRDefault="00C45C02" w:rsidP="00363EFD">
            <w:pPr>
              <w:rPr>
                <w:sz w:val="16"/>
                <w:szCs w:val="16"/>
                <w:highlight w:val="yellow"/>
              </w:rPr>
            </w:pPr>
          </w:p>
        </w:tc>
      </w:tr>
    </w:tbl>
    <w:p w14:paraId="7987E812" w14:textId="77777777" w:rsidR="00200658" w:rsidRDefault="00200658"/>
    <w:sectPr w:rsidR="00200658" w:rsidSect="00FC70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5F"/>
    <w:rsid w:val="000C57DC"/>
    <w:rsid w:val="00200658"/>
    <w:rsid w:val="003456CA"/>
    <w:rsid w:val="00590B1C"/>
    <w:rsid w:val="00793A2A"/>
    <w:rsid w:val="007D5F03"/>
    <w:rsid w:val="009B7E31"/>
    <w:rsid w:val="00A32B6A"/>
    <w:rsid w:val="00A342E3"/>
    <w:rsid w:val="00C45C02"/>
    <w:rsid w:val="00FC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01C3"/>
  <w15:chartTrackingRefBased/>
  <w15:docId w15:val="{B4630A74-782B-4275-9FC1-30BCC618F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0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C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tarkey</dc:creator>
  <cp:keywords/>
  <dc:description/>
  <cp:lastModifiedBy>Scott Starkey</cp:lastModifiedBy>
  <cp:revision>10</cp:revision>
  <dcterms:created xsi:type="dcterms:W3CDTF">2021-04-21T00:18:00Z</dcterms:created>
  <dcterms:modified xsi:type="dcterms:W3CDTF">2022-02-25T09:29:00Z</dcterms:modified>
</cp:coreProperties>
</file>